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2F41B" w14:textId="77777777" w:rsidR="006674D2" w:rsidRPr="00AA4138" w:rsidRDefault="006674D2" w:rsidP="006674D2">
      <w:pPr>
        <w:jc w:val="center"/>
        <w:rPr>
          <w:rFonts w:ascii="Times New Roman" w:hAnsi="Times New Roman" w:cs="Times New Roman"/>
          <w:b/>
          <w:sz w:val="22"/>
        </w:rPr>
      </w:pPr>
      <w:r w:rsidRPr="00AA4138">
        <w:rPr>
          <w:rFonts w:ascii="Times New Roman" w:hAnsi="Times New Roman" w:cs="Times New Roman"/>
          <w:b/>
          <w:sz w:val="22"/>
        </w:rPr>
        <w:t>Supplementary Material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8"/>
        <w:gridCol w:w="2827"/>
        <w:gridCol w:w="2851"/>
      </w:tblGrid>
      <w:tr w:rsidR="0001551B" w:rsidRPr="004C4D74" w14:paraId="7D0169C0" w14:textId="77777777" w:rsidTr="004A4EE5">
        <w:trPr>
          <w:trHeight w:val="458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A43A1" w14:textId="441FD5BC" w:rsidR="0001551B" w:rsidRPr="004C4D74" w:rsidRDefault="0001551B" w:rsidP="004A4E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9"/>
            <w:r w:rsidRPr="004C4D7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Table S1</w:t>
            </w:r>
            <w:r w:rsidRPr="004C4D74">
              <w:rPr>
                <w:rFonts w:ascii="Times New Roman" w:hAnsi="Times New Roman" w:cs="Times New Roman" w:hint="eastAsia"/>
                <w:b/>
                <w:bCs/>
                <w:color w:val="000000"/>
                <w:sz w:val="22"/>
              </w:rPr>
              <w:t>.</w:t>
            </w:r>
            <w:r w:rsidRPr="004C4D74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 w:rsidR="00600350" w:rsidRPr="00600350">
              <w:rPr>
                <w:rFonts w:ascii="Times New Roman" w:hAnsi="Times New Roman" w:cs="Times New Roman"/>
                <w:color w:val="000000"/>
                <w:sz w:val="22"/>
              </w:rPr>
              <w:t>Calculation of the Planetary Health Diet Index (PHDI)</w:t>
            </w: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.</w:t>
            </w:r>
          </w:p>
        </w:tc>
      </w:tr>
      <w:tr w:rsidR="0001551B" w:rsidRPr="004C4D74" w14:paraId="5B72C291" w14:textId="77777777" w:rsidTr="004A4EE5">
        <w:trPr>
          <w:trHeight w:val="458"/>
          <w:jc w:val="center"/>
        </w:trPr>
        <w:tc>
          <w:tcPr>
            <w:tcW w:w="15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42EB07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Dietary component</w:t>
            </w:r>
          </w:p>
        </w:tc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3F442F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tegory minimum score </w:t>
            </w: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0 points)</w:t>
            </w:r>
          </w:p>
        </w:tc>
        <w:tc>
          <w:tcPr>
            <w:tcW w:w="17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79457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 xml:space="preserve">Category maximum score </w:t>
            </w: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(10 points)</w:t>
            </w:r>
          </w:p>
        </w:tc>
      </w:tr>
      <w:tr w:rsidR="0001551B" w:rsidRPr="004C4D74" w14:paraId="601BCBAC" w14:textId="77777777" w:rsidTr="004A4EE5">
        <w:trPr>
          <w:trHeight w:val="432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C9F2358" w14:textId="77777777" w:rsidR="0001551B" w:rsidRPr="007E0DC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0DC4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dequacy components</w:t>
            </w:r>
          </w:p>
        </w:tc>
      </w:tr>
      <w:tr w:rsidR="0001551B" w:rsidRPr="004C4D74" w14:paraId="56435E13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1641F" w14:textId="77777777" w:rsidR="0001551B" w:rsidRPr="004C4D74" w:rsidRDefault="0001551B" w:rsidP="004A4E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hole grain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ABC8D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230250B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75 grams for women</w:t>
            </w:r>
          </w:p>
          <w:p w14:paraId="6C09FD32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90 grams for men</w:t>
            </w:r>
          </w:p>
        </w:tc>
      </w:tr>
      <w:tr w:rsidR="0001551B" w:rsidRPr="004C4D74" w14:paraId="641C42A0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CE2EE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hole fruits (excludes fruit juice</w:t>
            </w: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  <w:t>)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AB11B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94156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200 grams</w:t>
            </w:r>
          </w:p>
        </w:tc>
      </w:tr>
      <w:tr w:rsidR="0001551B" w:rsidRPr="004C4D74" w14:paraId="6E30FA58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34F1C8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n-starchy vegetabl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C5096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1C568C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300 grams</w:t>
            </w:r>
          </w:p>
        </w:tc>
      </w:tr>
      <w:tr w:rsidR="0001551B" w:rsidRPr="004C4D74" w14:paraId="50DF96CD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0F8BA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uts and seed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2F408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687F11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50 grams</w:t>
            </w:r>
          </w:p>
        </w:tc>
      </w:tr>
      <w:tr w:rsidR="0001551B" w:rsidRPr="004C4D74" w14:paraId="605AE322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91868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egum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A10C4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217E0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1551B" w:rsidRPr="004C4D74" w14:paraId="5C614F3C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88BCF" w14:textId="77777777" w:rsidR="0001551B" w:rsidRPr="004C4D74" w:rsidRDefault="0001551B" w:rsidP="004A4EE5">
            <w:pPr>
              <w:spacing w:line="276" w:lineRule="auto"/>
              <w:ind w:right="567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n-soy legume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852B9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6AD4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 grams</w:t>
            </w:r>
          </w:p>
        </w:tc>
      </w:tr>
      <w:tr w:rsidR="0001551B" w:rsidRPr="004C4D74" w14:paraId="3E39A04F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99355" w14:textId="77777777" w:rsidR="0001551B" w:rsidRPr="004C4D74" w:rsidRDefault="0001551B" w:rsidP="004A4EE5">
            <w:pPr>
              <w:spacing w:line="276" w:lineRule="auto"/>
              <w:ind w:right="387"/>
              <w:contextualSpacing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oybean/ soy foods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2,3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5D1E4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1B92C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 grams</w:t>
            </w:r>
          </w:p>
        </w:tc>
      </w:tr>
      <w:tr w:rsidR="0001551B" w:rsidRPr="004C4D74" w14:paraId="5F3F631B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7C094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saturated oil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CB59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D1084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10% of total energy intake</w:t>
            </w:r>
          </w:p>
        </w:tc>
      </w:tr>
      <w:tr w:rsidR="0001551B" w:rsidRPr="004C4D74" w14:paraId="0B34A4D4" w14:textId="77777777" w:rsidTr="004A4EE5">
        <w:trPr>
          <w:trHeight w:val="576"/>
          <w:jc w:val="center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C9E3C5" w14:textId="77777777" w:rsidR="0001551B" w:rsidRPr="007E0DC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7E0DC4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deration components</w:t>
            </w:r>
          </w:p>
          <w:p w14:paraId="6533B1B0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01551B" w:rsidRPr="004C4D74" w14:paraId="2EC782DF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3FE1A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archy vegetable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82847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20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0DF6F3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50 grams</w:t>
            </w:r>
          </w:p>
        </w:tc>
      </w:tr>
      <w:tr w:rsidR="0001551B" w:rsidRPr="004C4D74" w14:paraId="7A4AEA51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48080" w14:textId="77777777" w:rsidR="0001551B" w:rsidRPr="004C4D74" w:rsidRDefault="0001551B" w:rsidP="004A4EE5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airy</w:t>
            </w:r>
            <w:r w:rsidRPr="004C4D74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28005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4.08 cup-equivalent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2631A2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1.02 cup-equivalents</w:t>
            </w:r>
          </w:p>
        </w:tc>
      </w:tr>
      <w:tr w:rsidR="0001551B" w:rsidRPr="004C4D74" w14:paraId="07C3217E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C16CB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d and processed meat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33CD8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30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D1EECD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14 grams</w:t>
            </w:r>
          </w:p>
        </w:tc>
      </w:tr>
      <w:tr w:rsidR="0001551B" w:rsidRPr="004C4D74" w14:paraId="5400F3FE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88B47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oultry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41EF2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58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94294B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29 grams</w:t>
            </w:r>
          </w:p>
        </w:tc>
      </w:tr>
      <w:tr w:rsidR="0001551B" w:rsidRPr="004C4D74" w14:paraId="6C741ACE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9D37A2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gg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C0BF6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12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38222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12 grams</w:t>
            </w:r>
          </w:p>
        </w:tc>
      </w:tr>
      <w:tr w:rsidR="0001551B" w:rsidRPr="004C4D74" w14:paraId="0F36382B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54EFA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3B1E6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50 grams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C9FAC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15 grams</w:t>
            </w:r>
          </w:p>
        </w:tc>
      </w:tr>
      <w:tr w:rsidR="0001551B" w:rsidRPr="004C4D74" w14:paraId="5FAD35EB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158351" w14:textId="77777777" w:rsidR="0001551B" w:rsidRPr="00B54702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5470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turated oils and trans fats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B8F06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21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A8F6D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3.5% of total energy intake</w:t>
            </w:r>
          </w:p>
        </w:tc>
      </w:tr>
      <w:tr w:rsidR="0001551B" w:rsidRPr="004C4D74" w14:paraId="2A2F8847" w14:textId="77777777" w:rsidTr="004A4EE5">
        <w:trPr>
          <w:trHeight w:val="288"/>
          <w:jc w:val="center"/>
        </w:trPr>
        <w:tc>
          <w:tcPr>
            <w:tcW w:w="15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A52D0" w14:textId="77777777" w:rsidR="0001551B" w:rsidRPr="004C4D74" w:rsidRDefault="0001551B" w:rsidP="004A4EE5">
            <w:pPr>
              <w:spacing w:line="276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ded sugar and fruit juice</w:t>
            </w:r>
          </w:p>
        </w:tc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B242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≥ 25% of total energy intake</w:t>
            </w:r>
          </w:p>
        </w:tc>
        <w:tc>
          <w:tcPr>
            <w:tcW w:w="171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8E4665" w14:textId="77777777" w:rsidR="0001551B" w:rsidRPr="004C4D74" w:rsidRDefault="0001551B" w:rsidP="004A4EE5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≤ 5% of total energy intake</w:t>
            </w:r>
          </w:p>
        </w:tc>
      </w:tr>
      <w:tr w:rsidR="0001551B" w:rsidRPr="004C4D74" w14:paraId="6F774CFE" w14:textId="77777777" w:rsidTr="004A4EE5">
        <w:trPr>
          <w:trHeight w:val="288"/>
          <w:jc w:val="center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BE1BB" w14:textId="54EAE5B4" w:rsidR="0001551B" w:rsidRPr="004C4D74" w:rsidRDefault="0001551B" w:rsidP="004A4EE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="00CB6AC0" w:rsidRPr="00CB6AC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hresholds were anchored to the midpoints of the intake ranges recommended in the EAT-Lancet Commission Scientific Report</w:t>
            </w: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1D5FD040" w14:textId="732CB514" w:rsidR="0001551B" w:rsidRPr="004C4D74" w:rsidRDefault="0001551B" w:rsidP="004A4EE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="004124D6" w:rsidRPr="00412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takes (g/day) were computed on a dry-weight basis</w:t>
            </w: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7FC4F0E7" w14:textId="25068FA2" w:rsidR="0001551B" w:rsidRPr="004C4D74" w:rsidRDefault="0001551B" w:rsidP="004A4EE5">
            <w:pPr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3</w:t>
            </w:r>
            <w:r w:rsidR="004124D6" w:rsidRPr="004124D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r the legumes component, soy and non-soy subcomponents were each assigned a weight of 0.5 in score calculation</w:t>
            </w: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F3F883D" w14:textId="4DDED724" w:rsidR="00D4658F" w:rsidRDefault="0001551B" w:rsidP="004A4E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  <w:r w:rsidR="00E7598B" w:rsidRPr="00E759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n FPED, one dairy serving equals 245 g of whole milk or an equivalent product. Per the EAT-Lancet scheme, the maximum score corresponds to ≤250 g whole milk (or equivalent) and the minimum score to ≥1000 g whole milk (or equivalent)</w:t>
            </w:r>
            <w:r w:rsidRPr="004C4D74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.</w:t>
            </w:r>
          </w:p>
          <w:p w14:paraId="3A7F3DF9" w14:textId="576A69AB" w:rsidR="00D4658F" w:rsidRPr="00D4658F" w:rsidRDefault="00D4658F" w:rsidP="004A4EE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5</w:t>
            </w:r>
            <w:r w:rsidRPr="00E7598B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“</w:t>
            </w:r>
            <w:r w:rsidRPr="00420403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saturated oils” and “saturated oils and trans fats” are nutrient-based components calculated as their percentage contribution to total energy intake</w:t>
            </w:r>
            <w:r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</w:t>
            </w:r>
          </w:p>
          <w:p w14:paraId="51100AB3" w14:textId="01B37F4D" w:rsidR="0001551B" w:rsidRPr="00897DD6" w:rsidRDefault="0001551B" w:rsidP="004A4EE5">
            <w:pPr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te:</w:t>
            </w:r>
            <w:r>
              <w:t xml:space="preserve"> </w:t>
            </w:r>
            <w:r w:rsidR="00B93F34" w:rsidRPr="00B93F34">
              <w:rPr>
                <w:rFonts w:ascii="Times New Roman" w:hAnsi="Times New Roman" w:cs="Times New Roman"/>
                <w:sz w:val="20"/>
                <w:szCs w:val="20"/>
              </w:rPr>
              <w:t>Dietary component amounts were derived from the Food Patterns Equivalents Database (FPED) based on 24-h dietary recall</w:t>
            </w:r>
            <w:r w:rsidR="00B93F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B93F34" w:rsidRPr="00B93F34">
              <w:rPr>
                <w:rFonts w:ascii="Times New Roman" w:hAnsi="Times New Roman" w:cs="Times New Roman"/>
                <w:sz w:val="20"/>
                <w:szCs w:val="20"/>
              </w:rPr>
              <w:t>data</w:t>
            </w:r>
            <w:r w:rsidR="00B93F3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DC2212">
              <w:rPr>
                <w:rFonts w:ascii="Times New Roman" w:hAnsi="Times New Roman" w:cs="Times New Roman"/>
                <w:sz w:val="20"/>
                <w:szCs w:val="20"/>
              </w:rPr>
              <w:t>https://www.ars.usda.gov/northeast-area/beltsville-md-bhnrc/beltsville-human-nutrition-research-center/food-surveys-research-group/docs/fped-databases/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  <w:r w:rsidRPr="00DC2212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75804" w:rsidRPr="00175804">
              <w:rPr>
                <w:b/>
                <w:bCs/>
              </w:rPr>
              <w:t xml:space="preserve"> </w:t>
            </w:r>
          </w:p>
        </w:tc>
      </w:tr>
    </w:tbl>
    <w:p w14:paraId="3D8890C5" w14:textId="77777777" w:rsidR="00261629" w:rsidRDefault="00261629">
      <w:pPr>
        <w:widowControl/>
        <w:spacing w:after="160" w:line="278" w:lineRule="auto"/>
        <w:jc w:val="left"/>
      </w:pPr>
      <w:r>
        <w:br w:type="page"/>
      </w:r>
    </w:p>
    <w:p w14:paraId="2964F5F7" w14:textId="0F604DC4" w:rsidR="00261629" w:rsidRPr="00261629" w:rsidRDefault="00261629" w:rsidP="0026162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447AC2" w14:textId="40335A81" w:rsidR="0001551B" w:rsidRDefault="002E766C" w:rsidP="0001551B">
      <w:r>
        <w:rPr>
          <w:noProof/>
          <w14:ligatures w14:val="standardContextual"/>
        </w:rPr>
        <w:drawing>
          <wp:inline distT="0" distB="0" distL="0" distR="0" wp14:anchorId="0D23E5E0" wp14:editId="42C63F4D">
            <wp:extent cx="5274310" cy="5274310"/>
            <wp:effectExtent l="0" t="0" r="2540" b="2540"/>
            <wp:docPr id="9366408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6640888" name="图片 93664088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0C79DB" w14:textId="3F9455D8" w:rsidR="00897DD6" w:rsidRDefault="00897DD6" w:rsidP="0001551B">
      <w:r w:rsidRPr="00175804">
        <w:rPr>
          <w:rFonts w:ascii="Times New Roman" w:hAnsi="Times New Roman" w:cs="Times New Roman"/>
          <w:sz w:val="20"/>
          <w:szCs w:val="20"/>
        </w:rPr>
        <w:t>Fig</w:t>
      </w:r>
      <w:r>
        <w:rPr>
          <w:rFonts w:ascii="Times New Roman" w:hAnsi="Times New Roman" w:cs="Times New Roman" w:hint="eastAsia"/>
          <w:sz w:val="20"/>
          <w:szCs w:val="20"/>
        </w:rPr>
        <w:t>.</w:t>
      </w:r>
      <w:r w:rsidRPr="00175804">
        <w:rPr>
          <w:rFonts w:ascii="Times New Roman" w:hAnsi="Times New Roman" w:cs="Times New Roman"/>
          <w:sz w:val="20"/>
          <w:szCs w:val="20"/>
        </w:rPr>
        <w:t xml:space="preserve"> S1. Associations of PHDI components with CKD prevalence.Forest plot displaying adjusted odds ratios (ORs) and 95% CIs for each dietary component. Green indicates protective associations (OR &lt; 1, </w:t>
      </w:r>
      <w:r w:rsidR="00F431FD" w:rsidRPr="00F431FD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175804">
        <w:rPr>
          <w:rFonts w:ascii="Times New Roman" w:hAnsi="Times New Roman" w:cs="Times New Roman"/>
          <w:sz w:val="20"/>
          <w:szCs w:val="20"/>
        </w:rPr>
        <w:t xml:space="preserve"> &lt; 0.05), red indicates harmful associations (OR &gt; 1, </w:t>
      </w:r>
      <w:r w:rsidR="00F431FD" w:rsidRPr="00F431FD">
        <w:rPr>
          <w:rFonts w:ascii="Times New Roman" w:hAnsi="Times New Roman" w:cs="Times New Roman" w:hint="eastAsia"/>
          <w:i/>
          <w:iCs/>
          <w:sz w:val="20"/>
          <w:szCs w:val="20"/>
        </w:rPr>
        <w:t>p</w:t>
      </w:r>
      <w:r w:rsidRPr="00175804">
        <w:rPr>
          <w:rFonts w:ascii="Times New Roman" w:hAnsi="Times New Roman" w:cs="Times New Roman"/>
          <w:sz w:val="20"/>
          <w:szCs w:val="20"/>
        </w:rPr>
        <w:t xml:space="preserve"> &lt; 0.05), and grey denotes non-significant results.</w:t>
      </w:r>
    </w:p>
    <w:p w14:paraId="1DE07623" w14:textId="1F20AAF5" w:rsidR="003B4CE9" w:rsidRDefault="003B4CE9" w:rsidP="0001551B"/>
    <w:p w14:paraId="1E98928A" w14:textId="77777777" w:rsidR="0001551B" w:rsidRDefault="0001551B" w:rsidP="0001551B"/>
    <w:p w14:paraId="02C06B87" w14:textId="77777777" w:rsidR="0001551B" w:rsidRDefault="0001551B" w:rsidP="0001551B"/>
    <w:bookmarkEnd w:id="0"/>
    <w:p w14:paraId="263D033C" w14:textId="4695182F" w:rsidR="00F452DA" w:rsidRDefault="00F452DA" w:rsidP="006674D2">
      <w:pPr>
        <w:rPr>
          <w:rFonts w:ascii="Times New Roman" w:hAnsi="Times New Roman" w:cs="Times New Roman"/>
          <w:color w:val="FF0000"/>
          <w:sz w:val="22"/>
        </w:rPr>
      </w:pPr>
    </w:p>
    <w:sectPr w:rsidR="00F452DA" w:rsidSect="007173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38384" w14:textId="77777777" w:rsidR="0076795A" w:rsidRDefault="0076795A" w:rsidP="006674D2">
      <w:r>
        <w:separator/>
      </w:r>
    </w:p>
  </w:endnote>
  <w:endnote w:type="continuationSeparator" w:id="0">
    <w:p w14:paraId="75ABD0BE" w14:textId="77777777" w:rsidR="0076795A" w:rsidRDefault="0076795A" w:rsidP="00667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DC52C6" w14:textId="77777777" w:rsidR="0076795A" w:rsidRDefault="0076795A" w:rsidP="006674D2">
      <w:r>
        <w:separator/>
      </w:r>
    </w:p>
  </w:footnote>
  <w:footnote w:type="continuationSeparator" w:id="0">
    <w:p w14:paraId="3398AAF1" w14:textId="77777777" w:rsidR="0076795A" w:rsidRDefault="0076795A" w:rsidP="006674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[1]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99f22ppteespe5w54v2tple2r52eapsav9&quot;&gt;PHDI相关文献&lt;record-ids&gt;&lt;item&gt;2&lt;/item&gt;&lt;/record-ids&gt;&lt;/item&gt;&lt;/Libraries&gt;"/>
  </w:docVars>
  <w:rsids>
    <w:rsidRoot w:val="00C04BDD"/>
    <w:rsid w:val="0001551B"/>
    <w:rsid w:val="00024223"/>
    <w:rsid w:val="000258DF"/>
    <w:rsid w:val="000942E3"/>
    <w:rsid w:val="000A05BD"/>
    <w:rsid w:val="000B0139"/>
    <w:rsid w:val="001204E9"/>
    <w:rsid w:val="00171452"/>
    <w:rsid w:val="00175804"/>
    <w:rsid w:val="00187F94"/>
    <w:rsid w:val="001E5399"/>
    <w:rsid w:val="001E78B0"/>
    <w:rsid w:val="0021224A"/>
    <w:rsid w:val="002124D3"/>
    <w:rsid w:val="0023484F"/>
    <w:rsid w:val="0023778B"/>
    <w:rsid w:val="00257AEB"/>
    <w:rsid w:val="00261629"/>
    <w:rsid w:val="00293A25"/>
    <w:rsid w:val="002E1754"/>
    <w:rsid w:val="002E766C"/>
    <w:rsid w:val="002F6581"/>
    <w:rsid w:val="00333A58"/>
    <w:rsid w:val="00341301"/>
    <w:rsid w:val="003A781B"/>
    <w:rsid w:val="003B4383"/>
    <w:rsid w:val="003B4CE9"/>
    <w:rsid w:val="003E2241"/>
    <w:rsid w:val="003F02DC"/>
    <w:rsid w:val="004124D6"/>
    <w:rsid w:val="00420403"/>
    <w:rsid w:val="004340A5"/>
    <w:rsid w:val="004C6E33"/>
    <w:rsid w:val="00560433"/>
    <w:rsid w:val="005907AF"/>
    <w:rsid w:val="005D0C6D"/>
    <w:rsid w:val="005E011A"/>
    <w:rsid w:val="005F62A5"/>
    <w:rsid w:val="00600350"/>
    <w:rsid w:val="0060433A"/>
    <w:rsid w:val="006116FE"/>
    <w:rsid w:val="00612AA8"/>
    <w:rsid w:val="006218BA"/>
    <w:rsid w:val="0065465C"/>
    <w:rsid w:val="00663060"/>
    <w:rsid w:val="006674D2"/>
    <w:rsid w:val="006963DC"/>
    <w:rsid w:val="006C2A8F"/>
    <w:rsid w:val="006F6113"/>
    <w:rsid w:val="0071730A"/>
    <w:rsid w:val="00724DC2"/>
    <w:rsid w:val="0076795A"/>
    <w:rsid w:val="00777A89"/>
    <w:rsid w:val="007851CB"/>
    <w:rsid w:val="00790819"/>
    <w:rsid w:val="00791B1F"/>
    <w:rsid w:val="007934DC"/>
    <w:rsid w:val="007A5033"/>
    <w:rsid w:val="007B5BF9"/>
    <w:rsid w:val="008023B6"/>
    <w:rsid w:val="00804444"/>
    <w:rsid w:val="00826194"/>
    <w:rsid w:val="0088363C"/>
    <w:rsid w:val="00897DD6"/>
    <w:rsid w:val="008C190E"/>
    <w:rsid w:val="008E0D72"/>
    <w:rsid w:val="008F71ED"/>
    <w:rsid w:val="00916059"/>
    <w:rsid w:val="009252AB"/>
    <w:rsid w:val="00947C51"/>
    <w:rsid w:val="009B31C6"/>
    <w:rsid w:val="009D5FB1"/>
    <w:rsid w:val="009E0C8B"/>
    <w:rsid w:val="00A12F23"/>
    <w:rsid w:val="00A36B77"/>
    <w:rsid w:val="00A54BE1"/>
    <w:rsid w:val="00A92AF7"/>
    <w:rsid w:val="00AA49FB"/>
    <w:rsid w:val="00AB0EFC"/>
    <w:rsid w:val="00AF0BBA"/>
    <w:rsid w:val="00AF156B"/>
    <w:rsid w:val="00B047F7"/>
    <w:rsid w:val="00B17698"/>
    <w:rsid w:val="00B54702"/>
    <w:rsid w:val="00B75E41"/>
    <w:rsid w:val="00B937B7"/>
    <w:rsid w:val="00B93F34"/>
    <w:rsid w:val="00BA4EF9"/>
    <w:rsid w:val="00BC062C"/>
    <w:rsid w:val="00BD1194"/>
    <w:rsid w:val="00C04BDD"/>
    <w:rsid w:val="00C0564A"/>
    <w:rsid w:val="00C0673E"/>
    <w:rsid w:val="00C135E8"/>
    <w:rsid w:val="00C149B4"/>
    <w:rsid w:val="00C20D44"/>
    <w:rsid w:val="00C30CFF"/>
    <w:rsid w:val="00C33C45"/>
    <w:rsid w:val="00C43CED"/>
    <w:rsid w:val="00CA08FF"/>
    <w:rsid w:val="00CB3951"/>
    <w:rsid w:val="00CB6AC0"/>
    <w:rsid w:val="00CC241C"/>
    <w:rsid w:val="00D01353"/>
    <w:rsid w:val="00D4658F"/>
    <w:rsid w:val="00D62EB9"/>
    <w:rsid w:val="00D923E3"/>
    <w:rsid w:val="00DE6D13"/>
    <w:rsid w:val="00E200D8"/>
    <w:rsid w:val="00E25612"/>
    <w:rsid w:val="00E36F0B"/>
    <w:rsid w:val="00E666DD"/>
    <w:rsid w:val="00E7598B"/>
    <w:rsid w:val="00EB0E3D"/>
    <w:rsid w:val="00EB33EA"/>
    <w:rsid w:val="00EC08DA"/>
    <w:rsid w:val="00EE5F98"/>
    <w:rsid w:val="00EF3BA4"/>
    <w:rsid w:val="00F25566"/>
    <w:rsid w:val="00F431FD"/>
    <w:rsid w:val="00F452DA"/>
    <w:rsid w:val="00F53A2C"/>
    <w:rsid w:val="00F70532"/>
    <w:rsid w:val="00FA1ECB"/>
    <w:rsid w:val="00FE4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16BA176"/>
  <w15:chartTrackingRefBased/>
  <w15:docId w15:val="{B7BE2F0C-C79B-4FBC-9F4D-2F8E6264A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74D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4BDD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4BDD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4BDD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4BDD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4BDD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4BD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4B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4BD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4BDD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4BD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4BD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4BD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4BD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4BD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4B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4BDD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4BD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4BDD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4BD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4BDD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C04BD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4B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4BD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4BD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6674D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674D2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6674D2"/>
    <w:rPr>
      <w:sz w:val="18"/>
      <w:szCs w:val="18"/>
    </w:rPr>
  </w:style>
  <w:style w:type="table" w:styleId="af2">
    <w:name w:val="Table Grid"/>
    <w:basedOn w:val="a1"/>
    <w:uiPriority w:val="39"/>
    <w:rsid w:val="006674D2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rmal (Web)"/>
    <w:basedOn w:val="a"/>
    <w:uiPriority w:val="99"/>
    <w:unhideWhenUsed/>
    <w:rsid w:val="006674D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rsid w:val="006674D2"/>
    <w:pPr>
      <w:autoSpaceDE w:val="0"/>
      <w:autoSpaceDN w:val="0"/>
      <w:jc w:val="left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table" w:styleId="11">
    <w:name w:val="Grid Table 1 Light"/>
    <w:basedOn w:val="a1"/>
    <w:uiPriority w:val="46"/>
    <w:rsid w:val="006674D2"/>
    <w:pPr>
      <w:spacing w:after="0" w:line="240" w:lineRule="auto"/>
    </w:pPr>
    <w:rPr>
      <w:rFonts w:ascii="Calibri" w:hAnsi="Calibri" w:cs="Times New Roman"/>
      <w:kern w:val="0"/>
      <w:sz w:val="20"/>
      <w:szCs w:val="20"/>
      <w:lang w:eastAsia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f4">
    <w:name w:val="Hyperlink"/>
    <w:basedOn w:val="a0"/>
    <w:uiPriority w:val="99"/>
    <w:unhideWhenUsed/>
    <w:rsid w:val="0060433A"/>
    <w:rPr>
      <w:color w:val="467886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60433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EE5F98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EE5F98"/>
    <w:rPr>
      <w:rFonts w:ascii="等线" w:eastAsia="等线" w:hAnsi="等线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EE5F98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EE5F98"/>
    <w:rPr>
      <w:rFonts w:ascii="等线" w:eastAsia="等线" w:hAnsi="等线"/>
      <w:noProof/>
      <w:sz w:val="20"/>
      <w:szCs w:val="22"/>
      <w14:ligatures w14:val="none"/>
    </w:rPr>
  </w:style>
  <w:style w:type="paragraph" w:styleId="af6">
    <w:name w:val="Revision"/>
    <w:hidden/>
    <w:uiPriority w:val="99"/>
    <w:semiHidden/>
    <w:rsid w:val="00D4658F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340</Words>
  <Characters>1939</Characters>
  <Application>Microsoft Office Word</Application>
  <DocSecurity>0</DocSecurity>
  <Lines>16</Lines>
  <Paragraphs>4</Paragraphs>
  <ScaleCrop>false</ScaleCrop>
  <Company/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궁훙양</dc:creator>
  <cp:keywords/>
  <dc:description/>
  <cp:lastModifiedBy>1506281126@qq.com</cp:lastModifiedBy>
  <cp:revision>36</cp:revision>
  <dcterms:created xsi:type="dcterms:W3CDTF">2025-11-25T14:19:00Z</dcterms:created>
  <dcterms:modified xsi:type="dcterms:W3CDTF">2025-12-06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6b8d84f011e9ed182aa68f37214cff5404b5bbe590ea5cc7e24913ee48942a1</vt:lpwstr>
  </property>
  <property fmtid="{D5CDD505-2E9C-101B-9397-08002B2CF9AE}" pid="3" name="ZOTERO_PREF_1">
    <vt:lpwstr>&lt;data data-version="3" zotero-version="7.0.0-beta.84+71f83c0a3"&gt;&lt;session id="lBU9roRo"/&gt;&lt;style id="" hasBibliography="0" bibliographyStyleHasBeenSet="0"/&gt;&lt;prefs/&gt;&lt;/data&gt;</vt:lpwstr>
  </property>
</Properties>
</file>